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7195A9" w14:textId="5760BCC7" w:rsidR="00EC13D6" w:rsidRPr="00EC13D6" w:rsidRDefault="00EC13D6" w:rsidP="00DD4D62">
      <w:pPr>
        <w:spacing w:after="0" w:line="240" w:lineRule="auto"/>
        <w:jc w:val="both"/>
        <w:rPr>
          <w:rFonts w:ascii="Times New Roman" w:hAnsi="Times New Roman" w:cs="Times New Roman"/>
          <w:bCs/>
          <w:lang w:val="en-GB"/>
        </w:rPr>
      </w:pPr>
      <w:r w:rsidRPr="00EC13D6">
        <w:rPr>
          <w:rFonts w:ascii="Times New Roman" w:hAnsi="Times New Roman" w:cs="Times New Roman"/>
          <w:bCs/>
          <w:lang w:val="en-GB"/>
        </w:rPr>
        <w:t>Additional file 1</w:t>
      </w:r>
    </w:p>
    <w:p w14:paraId="6531DC16" w14:textId="77777777" w:rsidR="00EC13D6" w:rsidRDefault="00EC13D6" w:rsidP="00DD4D62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F39BCBA" w14:textId="1B0A88CF" w:rsidR="00DD4D62" w:rsidRDefault="00DD4D62" w:rsidP="00DD4D62">
      <w:pPr>
        <w:spacing w:after="0" w:line="240" w:lineRule="auto"/>
        <w:jc w:val="both"/>
        <w:rPr>
          <w:rFonts w:ascii="Times New Roman" w:hAnsi="Times New Roman" w:cs="Times New Roman"/>
          <w:bCs/>
          <w:lang w:val="en-GB"/>
        </w:rPr>
      </w:pPr>
      <w:r w:rsidRPr="00A458EF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7135F8">
        <w:rPr>
          <w:rFonts w:ascii="Times New Roman" w:hAnsi="Times New Roman" w:cs="Times New Roman"/>
          <w:b/>
          <w:bCs/>
          <w:lang w:val="en-GB"/>
        </w:rPr>
        <w:t>S1</w:t>
      </w:r>
      <w:r w:rsidR="00EC13D6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A458EF">
        <w:rPr>
          <w:rFonts w:ascii="Times New Roman" w:hAnsi="Times New Roman" w:cs="Times New Roman"/>
          <w:bCs/>
          <w:lang w:val="en-GB"/>
        </w:rPr>
        <w:t>Probable interface</w:t>
      </w:r>
      <w:r w:rsidR="00C01F57">
        <w:rPr>
          <w:rFonts w:ascii="Times New Roman" w:hAnsi="Times New Roman" w:cs="Times New Roman"/>
          <w:bCs/>
          <w:lang w:val="en-GB"/>
        </w:rPr>
        <w:t xml:space="preserve"> residues of EBNA1 and </w:t>
      </w:r>
      <w:r w:rsidRPr="00A458EF">
        <w:rPr>
          <w:rFonts w:ascii="Times New Roman" w:hAnsi="Times New Roman" w:cs="Times New Roman"/>
          <w:bCs/>
          <w:lang w:val="en-GB"/>
        </w:rPr>
        <w:t xml:space="preserve">eS10 explored through the dual docking protocols. The interacting residues of EBNA1 </w:t>
      </w:r>
      <w:r>
        <w:rPr>
          <w:rFonts w:ascii="Times New Roman" w:hAnsi="Times New Roman" w:cs="Times New Roman"/>
          <w:bCs/>
          <w:lang w:val="en-GB"/>
        </w:rPr>
        <w:t xml:space="preserve">and eS10 binding sites </w:t>
      </w:r>
      <w:r w:rsidRPr="00A458EF">
        <w:rPr>
          <w:rFonts w:ascii="Times New Roman" w:hAnsi="Times New Roman" w:cs="Times New Roman"/>
          <w:bCs/>
          <w:lang w:val="en-GB"/>
        </w:rPr>
        <w:t xml:space="preserve">are indicated. </w:t>
      </w:r>
    </w:p>
    <w:p w14:paraId="7509FCB7" w14:textId="77777777" w:rsidR="00FD28D4" w:rsidRPr="00A458EF" w:rsidRDefault="00FD28D4" w:rsidP="00DD4D62">
      <w:pPr>
        <w:spacing w:after="0" w:line="240" w:lineRule="auto"/>
        <w:jc w:val="both"/>
        <w:rPr>
          <w:rFonts w:ascii="Times New Roman" w:hAnsi="Times New Roman" w:cs="Times New Roman"/>
          <w:bCs/>
          <w:lang w:val="en-GB"/>
        </w:rPr>
      </w:pPr>
    </w:p>
    <w:tbl>
      <w:tblPr>
        <w:tblStyle w:val="TableGrid"/>
        <w:tblW w:w="4942" w:type="pct"/>
        <w:tblInd w:w="108" w:type="dxa"/>
        <w:tblLook w:val="04A0" w:firstRow="1" w:lastRow="0" w:firstColumn="1" w:lastColumn="0" w:noHBand="0" w:noVBand="1"/>
      </w:tblPr>
      <w:tblGrid>
        <w:gridCol w:w="1854"/>
        <w:gridCol w:w="2294"/>
        <w:gridCol w:w="5317"/>
      </w:tblGrid>
      <w:tr w:rsidR="00DD4D62" w:rsidRPr="005A632F" w14:paraId="4AFB3566" w14:textId="77777777" w:rsidTr="0076574A">
        <w:trPr>
          <w:trHeight w:val="432"/>
        </w:trPr>
        <w:tc>
          <w:tcPr>
            <w:tcW w:w="9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30EDD2" w14:textId="77777777" w:rsidR="00DD4D62" w:rsidRPr="005A632F" w:rsidRDefault="00DD4D62" w:rsidP="0076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tein</w:t>
            </w:r>
          </w:p>
        </w:tc>
        <w:tc>
          <w:tcPr>
            <w:tcW w:w="12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205626" w14:textId="77777777" w:rsidR="00DD4D62" w:rsidRPr="005A632F" w:rsidRDefault="00DD4D62" w:rsidP="0076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ocking servers</w:t>
            </w:r>
          </w:p>
        </w:tc>
        <w:tc>
          <w:tcPr>
            <w:tcW w:w="28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95C6DF" w14:textId="77777777" w:rsidR="00DD4D62" w:rsidRPr="005A632F" w:rsidRDefault="00DD4D62" w:rsidP="007657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terfa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 residues</w:t>
            </w:r>
          </w:p>
        </w:tc>
      </w:tr>
      <w:tr w:rsidR="00DD4D62" w:rsidRPr="005A632F" w14:paraId="027B233A" w14:textId="77777777" w:rsidTr="0076574A">
        <w:trPr>
          <w:trHeight w:val="288"/>
        </w:trPr>
        <w:tc>
          <w:tcPr>
            <w:tcW w:w="979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23C6279" w14:textId="77777777" w:rsidR="00DD4D62" w:rsidRPr="00A458EF" w:rsidRDefault="00DD4D62" w:rsidP="0076574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458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212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19A7C53" w14:textId="77777777" w:rsidR="00DD4D62" w:rsidRPr="005A632F" w:rsidRDefault="00DD4D62" w:rsidP="0076574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lusPro</w:t>
            </w:r>
            <w:proofErr w:type="spellEnd"/>
          </w:p>
        </w:tc>
        <w:tc>
          <w:tcPr>
            <w:tcW w:w="280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EA030C1" w14:textId="77777777" w:rsidR="00DD4D62" w:rsidRPr="005A632F" w:rsidRDefault="00DD4D62" w:rsidP="0076574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Arg532, Ala533, Tyr561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Met563, Val564, Phe565, Leu566, </w:t>
            </w: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hr568, Ala588, Pro589, Cys591, Ile593, Arg594, Asp602, Val604, Asp605, Leu606, Trp609</w:t>
            </w:r>
          </w:p>
        </w:tc>
      </w:tr>
      <w:tr w:rsidR="00DD4D62" w:rsidRPr="005A632F" w14:paraId="16C15424" w14:textId="77777777" w:rsidTr="0076574A">
        <w:trPr>
          <w:trHeight w:val="288"/>
        </w:trPr>
        <w:tc>
          <w:tcPr>
            <w:tcW w:w="979" w:type="pct"/>
            <w:vMerge/>
            <w:tcBorders>
              <w:left w:val="nil"/>
              <w:right w:val="nil"/>
            </w:tcBorders>
            <w:vAlign w:val="center"/>
          </w:tcPr>
          <w:p w14:paraId="49030F25" w14:textId="77777777" w:rsidR="00DD4D62" w:rsidRPr="00A458EF" w:rsidRDefault="00DD4D62" w:rsidP="0076574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12" w:type="pct"/>
            <w:tcBorders>
              <w:left w:val="nil"/>
              <w:right w:val="nil"/>
            </w:tcBorders>
            <w:vAlign w:val="center"/>
          </w:tcPr>
          <w:p w14:paraId="1568E0F1" w14:textId="77777777" w:rsidR="00DD4D62" w:rsidRPr="005A632F" w:rsidRDefault="00DD4D62" w:rsidP="0076574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atchDock</w:t>
            </w:r>
            <w:proofErr w:type="spellEnd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</w:t>
            </w: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ireDock</w:t>
            </w:r>
            <w:proofErr w:type="spellEnd"/>
          </w:p>
        </w:tc>
        <w:tc>
          <w:tcPr>
            <w:tcW w:w="2809" w:type="pct"/>
            <w:tcBorders>
              <w:left w:val="nil"/>
              <w:right w:val="nil"/>
            </w:tcBorders>
            <w:vAlign w:val="center"/>
          </w:tcPr>
          <w:p w14:paraId="738A2BDB" w14:textId="77777777" w:rsidR="00DD4D62" w:rsidRPr="005A632F" w:rsidRDefault="00DD4D62" w:rsidP="0076574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g43, Thr85, His86, Gly122, Gly123, Gly155, Gly156, Ala157, Gly158, Ala159, Gly160, Gly161, Gly174, Ala196, Gly197, Ala198, Gly199, Gly200, Gly201, Ala218, Ala220, Gly239, Ala240, Gly241, Ala242, Gly243, Gly244, Ala245, Gly246, Ala247, Gly248</w:t>
            </w:r>
          </w:p>
        </w:tc>
      </w:tr>
      <w:tr w:rsidR="00DD4D62" w:rsidRPr="005A632F" w14:paraId="69CAC424" w14:textId="77777777" w:rsidTr="0076574A">
        <w:trPr>
          <w:trHeight w:val="288"/>
        </w:trPr>
        <w:tc>
          <w:tcPr>
            <w:tcW w:w="979" w:type="pct"/>
            <w:vMerge w:val="restart"/>
            <w:tcBorders>
              <w:left w:val="nil"/>
              <w:right w:val="nil"/>
            </w:tcBorders>
            <w:vAlign w:val="center"/>
          </w:tcPr>
          <w:p w14:paraId="11C5ABFE" w14:textId="77777777" w:rsidR="00DD4D62" w:rsidRPr="00A458EF" w:rsidRDefault="00DD4D62" w:rsidP="0076574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458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10</w:t>
            </w:r>
          </w:p>
        </w:tc>
        <w:tc>
          <w:tcPr>
            <w:tcW w:w="1212" w:type="pct"/>
            <w:tcBorders>
              <w:left w:val="nil"/>
              <w:right w:val="nil"/>
            </w:tcBorders>
            <w:vAlign w:val="center"/>
          </w:tcPr>
          <w:p w14:paraId="6763EA9D" w14:textId="77777777" w:rsidR="00DD4D62" w:rsidRPr="005A632F" w:rsidRDefault="00DD4D62" w:rsidP="0076574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lusPro</w:t>
            </w:r>
            <w:proofErr w:type="spellEnd"/>
          </w:p>
        </w:tc>
        <w:tc>
          <w:tcPr>
            <w:tcW w:w="2809" w:type="pct"/>
            <w:tcBorders>
              <w:left w:val="nil"/>
              <w:right w:val="nil"/>
            </w:tcBorders>
            <w:vAlign w:val="center"/>
          </w:tcPr>
          <w:p w14:paraId="7F2C83D7" w14:textId="77777777" w:rsidR="00DD4D62" w:rsidRPr="005A632F" w:rsidRDefault="00DD4D62" w:rsidP="0076574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lu18, Gln61, Ala63, Trp64, His66, Trp68, Arg95, Arg96, Ser97, Glu100, Pro114, Arg116, Arg119, Gly159, Arg160, Gly161, Gln162, Pro163, Pro164, Glu165</w:t>
            </w:r>
          </w:p>
        </w:tc>
      </w:tr>
      <w:tr w:rsidR="00DD4D62" w:rsidRPr="005A632F" w14:paraId="3CAB9D9F" w14:textId="77777777" w:rsidTr="0076574A">
        <w:trPr>
          <w:trHeight w:val="288"/>
        </w:trPr>
        <w:tc>
          <w:tcPr>
            <w:tcW w:w="979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2D38ECB" w14:textId="77777777" w:rsidR="00DD4D62" w:rsidRPr="005A632F" w:rsidRDefault="00DD4D62" w:rsidP="0076574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1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919C2EF" w14:textId="77777777" w:rsidR="00DD4D62" w:rsidRPr="005A632F" w:rsidRDefault="00DD4D62" w:rsidP="0076574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atchDock</w:t>
            </w:r>
            <w:proofErr w:type="spellEnd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</w:t>
            </w: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ireDock</w:t>
            </w:r>
            <w:proofErr w:type="spellEnd"/>
          </w:p>
        </w:tc>
        <w:tc>
          <w:tcPr>
            <w:tcW w:w="280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C5825B6" w14:textId="77777777" w:rsidR="00DD4D62" w:rsidRPr="005A632F" w:rsidRDefault="00DD4D62" w:rsidP="0076574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yr12, Met46, Lys47, Ala48, Met49, Gly50, Ser51, Glu52, Lys53, Ser54, Arg55, Gly56, Tyr57, Val58, Lys59, Glu60, Gln61, Phe62, Phe67, Tyr68, Trp69, Leu71, Thr72, Asn73, Glu74, Gln77, Tyr78, Leu117, Arg119, Gly120, Glu121</w:t>
            </w:r>
          </w:p>
        </w:tc>
      </w:tr>
    </w:tbl>
    <w:p w14:paraId="1ECAA2D2" w14:textId="77777777" w:rsidR="00DD4D62" w:rsidRDefault="00DD4D62" w:rsidP="00DD4D62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ED525C2" w14:textId="77777777" w:rsidR="00DD4D62" w:rsidRDefault="00DD4D62" w:rsidP="00DD4D62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2166AA7" w14:textId="77777777" w:rsidR="00DD4D62" w:rsidRDefault="00DD4D62" w:rsidP="00DD4D62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1066714" w14:textId="7141BBCD" w:rsidR="00DD4D62" w:rsidRDefault="00DD4D62" w:rsidP="00DD4D62">
      <w:pPr>
        <w:spacing w:after="0" w:line="240" w:lineRule="auto"/>
        <w:jc w:val="both"/>
        <w:rPr>
          <w:rFonts w:ascii="Times New Roman" w:hAnsi="Times New Roman" w:cs="Times New Roman"/>
          <w:bCs/>
          <w:lang w:val="en-GB"/>
        </w:rPr>
      </w:pPr>
      <w:r w:rsidRPr="00A458EF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7135F8">
        <w:rPr>
          <w:rFonts w:ascii="Times New Roman" w:hAnsi="Times New Roman" w:cs="Times New Roman"/>
          <w:b/>
          <w:bCs/>
          <w:lang w:val="en-GB"/>
        </w:rPr>
        <w:t>S2</w:t>
      </w:r>
      <w:r w:rsidR="00EC13D6">
        <w:rPr>
          <w:rFonts w:ascii="Times New Roman" w:hAnsi="Times New Roman" w:cs="Times New Roman"/>
          <w:b/>
          <w:bCs/>
          <w:lang w:val="en-GB"/>
        </w:rPr>
        <w:t xml:space="preserve"> </w:t>
      </w:r>
      <w:bookmarkStart w:id="0" w:name="_GoBack"/>
      <w:bookmarkEnd w:id="0"/>
      <w:r w:rsidRPr="00A458EF">
        <w:rPr>
          <w:rFonts w:ascii="Times New Roman" w:hAnsi="Times New Roman" w:cs="Times New Roman"/>
          <w:bCs/>
          <w:lang w:val="en-GB"/>
        </w:rPr>
        <w:t>Predicted interfacial residues involved in hydrophobic and ionic interactions within the EBNA1-eS10 complex.</w:t>
      </w:r>
    </w:p>
    <w:p w14:paraId="0DAD3F03" w14:textId="77777777" w:rsidR="00FD28D4" w:rsidRPr="00A458EF" w:rsidRDefault="00FD28D4" w:rsidP="00DD4D62">
      <w:pPr>
        <w:spacing w:after="0" w:line="240" w:lineRule="auto"/>
        <w:jc w:val="both"/>
        <w:rPr>
          <w:rFonts w:ascii="Times New Roman" w:hAnsi="Times New Roman" w:cs="Times New Roman"/>
          <w:bCs/>
          <w:lang w:val="en-GB"/>
        </w:rPr>
      </w:pP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1480"/>
        <w:gridCol w:w="1640"/>
        <w:gridCol w:w="10"/>
        <w:gridCol w:w="1440"/>
        <w:gridCol w:w="20"/>
        <w:gridCol w:w="1590"/>
        <w:gridCol w:w="20"/>
        <w:gridCol w:w="1600"/>
        <w:gridCol w:w="10"/>
        <w:gridCol w:w="1460"/>
      </w:tblGrid>
      <w:tr w:rsidR="00DD4D62" w:rsidRPr="005A632F" w14:paraId="0A97D483" w14:textId="77777777" w:rsidTr="0076574A">
        <w:trPr>
          <w:trHeight w:val="432"/>
        </w:trPr>
        <w:tc>
          <w:tcPr>
            <w:tcW w:w="9270" w:type="dxa"/>
            <w:gridSpan w:val="10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A571A46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ydrophobic Interactions</w:t>
            </w:r>
          </w:p>
        </w:tc>
      </w:tr>
      <w:tr w:rsidR="00DD4D62" w:rsidRPr="005A632F" w14:paraId="40D304C5" w14:textId="77777777" w:rsidTr="0076574A">
        <w:trPr>
          <w:trHeight w:val="432"/>
        </w:trPr>
        <w:tc>
          <w:tcPr>
            <w:tcW w:w="148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DC05A56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sition</w:t>
            </w:r>
          </w:p>
        </w:tc>
        <w:tc>
          <w:tcPr>
            <w:tcW w:w="164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75690A6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idue</w:t>
            </w:r>
          </w:p>
        </w:tc>
        <w:tc>
          <w:tcPr>
            <w:tcW w:w="1450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EF81070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in</w:t>
            </w:r>
          </w:p>
        </w:tc>
        <w:tc>
          <w:tcPr>
            <w:tcW w:w="1610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D9B743F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sition</w:t>
            </w:r>
          </w:p>
        </w:tc>
        <w:tc>
          <w:tcPr>
            <w:tcW w:w="1620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FC793BD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idue</w:t>
            </w:r>
          </w:p>
        </w:tc>
        <w:tc>
          <w:tcPr>
            <w:tcW w:w="1470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67BA76E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in</w:t>
            </w:r>
          </w:p>
        </w:tc>
      </w:tr>
      <w:tr w:rsidR="00DD4D62" w:rsidRPr="005A632F" w14:paraId="1ECB4D17" w14:textId="77777777" w:rsidTr="0076574A">
        <w:trPr>
          <w:trHeight w:val="360"/>
        </w:trPr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6AE349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4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9E7309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B00280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5CC770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7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5BCC7C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yr</w:t>
            </w:r>
          </w:p>
        </w:tc>
        <w:tc>
          <w:tcPr>
            <w:tcW w:w="14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C07EC0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10</w:t>
            </w:r>
          </w:p>
        </w:tc>
      </w:tr>
      <w:tr w:rsidR="00DD4D62" w:rsidRPr="005A632F" w14:paraId="2841BC75" w14:textId="77777777" w:rsidTr="0076574A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92DD0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8930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BD64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A60E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4354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al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A91A1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10</w:t>
            </w:r>
          </w:p>
        </w:tc>
      </w:tr>
      <w:tr w:rsidR="00DD4D62" w:rsidRPr="005A632F" w14:paraId="3DDB26FB" w14:textId="77777777" w:rsidTr="0076574A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7AEB7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96FE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797E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D434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AB48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u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9B35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10</w:t>
            </w:r>
          </w:p>
        </w:tc>
      </w:tr>
      <w:tr w:rsidR="00DD4D62" w:rsidRPr="005A632F" w14:paraId="5C7EE826" w14:textId="77777777" w:rsidTr="0076574A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4626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E6EA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60F3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F7C2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B123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al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2F29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10</w:t>
            </w:r>
          </w:p>
        </w:tc>
      </w:tr>
      <w:tr w:rsidR="00DD4D62" w:rsidRPr="005A632F" w14:paraId="56FE1AAB" w14:textId="77777777" w:rsidTr="0076574A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DE40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F05B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81E3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CF77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AE38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rp</w:t>
            </w:r>
            <w:proofErr w:type="spellEnd"/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77B5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10</w:t>
            </w:r>
          </w:p>
        </w:tc>
      </w:tr>
      <w:tr w:rsidR="00DD4D62" w:rsidRPr="005A632F" w14:paraId="29C2D60E" w14:textId="77777777" w:rsidTr="0076574A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E9A3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F20B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9C7D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3111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21DC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he</w:t>
            </w:r>
            <w:proofErr w:type="spellEnd"/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AFBE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10</w:t>
            </w:r>
          </w:p>
        </w:tc>
      </w:tr>
      <w:tr w:rsidR="00DD4D62" w:rsidRPr="005A632F" w14:paraId="65B696B0" w14:textId="77777777" w:rsidTr="0076574A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A7B6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B5AD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8F67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4F71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609E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5A93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10</w:t>
            </w:r>
          </w:p>
        </w:tc>
      </w:tr>
      <w:tr w:rsidR="00DD4D62" w:rsidRPr="005A632F" w14:paraId="132B7608" w14:textId="77777777" w:rsidTr="0076574A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BFBD3F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4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CBF586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96F523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47294A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07D319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u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3A5067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10</w:t>
            </w:r>
          </w:p>
        </w:tc>
      </w:tr>
      <w:tr w:rsidR="00DD4D62" w:rsidRPr="005A632F" w14:paraId="2FA31195" w14:textId="77777777" w:rsidTr="0076574A">
        <w:trPr>
          <w:trHeight w:val="432"/>
        </w:trPr>
        <w:tc>
          <w:tcPr>
            <w:tcW w:w="9270" w:type="dxa"/>
            <w:gridSpan w:val="10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55BD911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onic Interactions</w:t>
            </w:r>
          </w:p>
        </w:tc>
      </w:tr>
      <w:tr w:rsidR="00DD4D62" w:rsidRPr="005A632F" w14:paraId="7F3A8A09" w14:textId="77777777" w:rsidTr="0076574A">
        <w:trPr>
          <w:trHeight w:val="432"/>
        </w:trPr>
        <w:tc>
          <w:tcPr>
            <w:tcW w:w="148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DE641A5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Position</w:t>
            </w:r>
          </w:p>
        </w:tc>
        <w:tc>
          <w:tcPr>
            <w:tcW w:w="1650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571197B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idue</w:t>
            </w:r>
          </w:p>
        </w:tc>
        <w:tc>
          <w:tcPr>
            <w:tcW w:w="1460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EEB428B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in</w:t>
            </w:r>
          </w:p>
        </w:tc>
        <w:tc>
          <w:tcPr>
            <w:tcW w:w="1610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264DDE9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sition</w:t>
            </w:r>
          </w:p>
        </w:tc>
        <w:tc>
          <w:tcPr>
            <w:tcW w:w="1610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2A20099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idue</w:t>
            </w:r>
          </w:p>
        </w:tc>
        <w:tc>
          <w:tcPr>
            <w:tcW w:w="146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BFDB5F6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in</w:t>
            </w:r>
          </w:p>
        </w:tc>
      </w:tr>
      <w:tr w:rsidR="00DD4D62" w:rsidRPr="005A632F" w14:paraId="78622B83" w14:textId="77777777" w:rsidTr="0076574A">
        <w:trPr>
          <w:trHeight w:val="360"/>
        </w:trPr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CE7C3A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6</w:t>
            </w:r>
          </w:p>
        </w:tc>
        <w:tc>
          <w:tcPr>
            <w:tcW w:w="16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80616A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is</w:t>
            </w:r>
          </w:p>
        </w:tc>
        <w:tc>
          <w:tcPr>
            <w:tcW w:w="14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25D6A9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A8B8E2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1</w:t>
            </w:r>
          </w:p>
        </w:tc>
        <w:tc>
          <w:tcPr>
            <w:tcW w:w="16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C98561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sp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0E9476" w14:textId="77777777" w:rsidR="00DD4D62" w:rsidRPr="005A632F" w:rsidRDefault="00DD4D62" w:rsidP="0076574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S10</w:t>
            </w:r>
          </w:p>
        </w:tc>
      </w:tr>
    </w:tbl>
    <w:p w14:paraId="72E7D03C" w14:textId="77777777" w:rsidR="00256845" w:rsidRPr="00DD4D62" w:rsidRDefault="00256845">
      <w:pPr>
        <w:rPr>
          <w:rFonts w:ascii="Times New Roman" w:hAnsi="Times New Roman" w:cs="Times New Roman"/>
          <w:sz w:val="24"/>
        </w:rPr>
      </w:pPr>
    </w:p>
    <w:sectPr w:rsidR="00256845" w:rsidRPr="00DD4D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987DE8" w14:textId="77777777" w:rsidR="00EA11DD" w:rsidRDefault="00EA11DD" w:rsidP="00DD4D62">
      <w:pPr>
        <w:spacing w:after="0" w:line="240" w:lineRule="auto"/>
      </w:pPr>
      <w:r>
        <w:separator/>
      </w:r>
    </w:p>
  </w:endnote>
  <w:endnote w:type="continuationSeparator" w:id="0">
    <w:p w14:paraId="0D853399" w14:textId="77777777" w:rsidR="00EA11DD" w:rsidRDefault="00EA11DD" w:rsidP="00DD4D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B70417" w14:textId="77777777" w:rsidR="00EA11DD" w:rsidRDefault="00EA11DD" w:rsidP="00DD4D62">
      <w:pPr>
        <w:spacing w:after="0" w:line="240" w:lineRule="auto"/>
      </w:pPr>
      <w:r>
        <w:separator/>
      </w:r>
    </w:p>
  </w:footnote>
  <w:footnote w:type="continuationSeparator" w:id="0">
    <w:p w14:paraId="1092C204" w14:textId="77777777" w:rsidR="00EA11DD" w:rsidRDefault="00EA11DD" w:rsidP="00DD4D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DD4D62"/>
    <w:rsid w:val="000257AE"/>
    <w:rsid w:val="000A213E"/>
    <w:rsid w:val="000F2A01"/>
    <w:rsid w:val="002524B3"/>
    <w:rsid w:val="00256845"/>
    <w:rsid w:val="0029233D"/>
    <w:rsid w:val="0044442F"/>
    <w:rsid w:val="00490F55"/>
    <w:rsid w:val="004F045C"/>
    <w:rsid w:val="007135F8"/>
    <w:rsid w:val="00845137"/>
    <w:rsid w:val="00930C6E"/>
    <w:rsid w:val="00A13E54"/>
    <w:rsid w:val="00A913BB"/>
    <w:rsid w:val="00AB03B6"/>
    <w:rsid w:val="00AE4F23"/>
    <w:rsid w:val="00BE6202"/>
    <w:rsid w:val="00C01F57"/>
    <w:rsid w:val="00C93901"/>
    <w:rsid w:val="00DD4D62"/>
    <w:rsid w:val="00EA11DD"/>
    <w:rsid w:val="00EC13D6"/>
    <w:rsid w:val="00FD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739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D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4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4D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D62"/>
  </w:style>
  <w:style w:type="paragraph" w:styleId="Footer">
    <w:name w:val="footer"/>
    <w:basedOn w:val="Normal"/>
    <w:link w:val="FooterChar"/>
    <w:uiPriority w:val="99"/>
    <w:unhideWhenUsed/>
    <w:rsid w:val="00DD4D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D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D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4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4D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D62"/>
  </w:style>
  <w:style w:type="paragraph" w:styleId="Footer">
    <w:name w:val="footer"/>
    <w:basedOn w:val="Normal"/>
    <w:link w:val="FooterChar"/>
    <w:uiPriority w:val="99"/>
    <w:unhideWhenUsed/>
    <w:rsid w:val="00DD4D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D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223</Characters>
  <Application>Microsoft Office Word</Application>
  <DocSecurity>0</DocSecurity>
  <Lines>1223</Lines>
  <Paragraphs>1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WAR</dc:creator>
  <cp:lastModifiedBy>S3G_Reference_Citation_Sequence</cp:lastModifiedBy>
  <cp:revision>3</cp:revision>
  <dcterms:created xsi:type="dcterms:W3CDTF">2019-08-09T16:28:00Z</dcterms:created>
  <dcterms:modified xsi:type="dcterms:W3CDTF">2019-08-10T06:17:00Z</dcterms:modified>
</cp:coreProperties>
</file>